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D92A98" w:rsidRDefault="00654E8F" w:rsidP="00C753BD">
      <w:pPr>
        <w:pStyle w:val="SupplementaryMaterial"/>
        <w:rPr>
          <w:b w:val="0"/>
        </w:rPr>
      </w:pPr>
      <w:r w:rsidRPr="00D92A98">
        <w:t>Supplementary Material</w:t>
      </w:r>
    </w:p>
    <w:p w14:paraId="4D059444" w14:textId="17349B83" w:rsidR="00994A3D" w:rsidRPr="00D92A98" w:rsidRDefault="00654E8F" w:rsidP="00C753BD">
      <w:pPr>
        <w:pStyle w:val="1"/>
      </w:pPr>
      <w:r w:rsidRPr="00D92A98">
        <w:t>Supplementary Tables</w:t>
      </w:r>
    </w:p>
    <w:p w14:paraId="3E534547" w14:textId="64C3D6A2" w:rsidR="00C753BD" w:rsidRPr="00D92A98" w:rsidRDefault="00C753BD" w:rsidP="00C753BD">
      <w:pPr>
        <w:keepNext/>
        <w:rPr>
          <w:rFonts w:eastAsia="ＭＳ 明朝" w:cs="Times New Roman"/>
          <w:b/>
          <w:bCs/>
          <w:szCs w:val="24"/>
        </w:rPr>
      </w:pPr>
      <w:r w:rsidRPr="00D92A98">
        <w:rPr>
          <w:rFonts w:eastAsia="ＭＳ 明朝" w:cs="Times New Roman"/>
          <w:b/>
          <w:bCs/>
          <w:szCs w:val="24"/>
        </w:rPr>
        <w:t xml:space="preserve">Supplementary </w:t>
      </w:r>
      <w:r w:rsidR="006D7439">
        <w:rPr>
          <w:rFonts w:eastAsia="ＭＳ 明朝" w:cs="Times New Roman"/>
          <w:b/>
          <w:bCs/>
          <w:szCs w:val="24"/>
        </w:rPr>
        <w:t>T</w:t>
      </w:r>
      <w:r w:rsidRPr="00D92A98">
        <w:rPr>
          <w:rFonts w:eastAsia="ＭＳ 明朝" w:cs="Times New Roman"/>
          <w:b/>
          <w:bCs/>
          <w:szCs w:val="24"/>
        </w:rPr>
        <w:t>able</w:t>
      </w:r>
      <w:r w:rsidR="006D7439">
        <w:rPr>
          <w:rFonts w:eastAsia="ＭＳ 明朝" w:cs="Times New Roman"/>
          <w:b/>
          <w:bCs/>
          <w:szCs w:val="24"/>
        </w:rPr>
        <w:t xml:space="preserve"> </w:t>
      </w:r>
      <w:r w:rsidRPr="00D92A98">
        <w:rPr>
          <w:rFonts w:eastAsia="ＭＳ 明朝" w:cs="Times New Roman"/>
          <w:b/>
          <w:bCs/>
          <w:szCs w:val="24"/>
        </w:rPr>
        <w:t xml:space="preserve">1. </w:t>
      </w:r>
      <w:r w:rsidRPr="00D92A98">
        <w:rPr>
          <w:rFonts w:eastAsia="ＭＳ 明朝" w:cs="Times New Roman"/>
          <w:bCs/>
          <w:szCs w:val="24"/>
        </w:rPr>
        <w:t>The stimuli for the recognition task in Japanese and English translation.</w:t>
      </w:r>
    </w:p>
    <w:p w14:paraId="7827792A" w14:textId="46FC38FA" w:rsidR="00C753BD" w:rsidRDefault="00C753BD" w:rsidP="00C753BD">
      <w:pPr>
        <w:widowControl w:val="0"/>
        <w:spacing w:before="0" w:after="0"/>
        <w:jc w:val="center"/>
        <w:rPr>
          <w:rFonts w:eastAsia="ＭＳ 明朝" w:cs="Times New Roman"/>
          <w:kern w:val="2"/>
          <w:szCs w:val="24"/>
          <w:lang w:eastAsia="ja-JP"/>
        </w:rPr>
      </w:pP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5"/>
        <w:gridCol w:w="1931"/>
        <w:gridCol w:w="273"/>
        <w:gridCol w:w="1536"/>
        <w:gridCol w:w="941"/>
        <w:gridCol w:w="223"/>
        <w:gridCol w:w="1345"/>
        <w:gridCol w:w="1147"/>
      </w:tblGrid>
      <w:tr w:rsidR="001D13C0" w:rsidRPr="001D13C0" w14:paraId="47BFF5D9" w14:textId="77777777" w:rsidTr="00CC12C7">
        <w:trPr>
          <w:trHeight w:val="313"/>
          <w:jc w:val="center"/>
        </w:trPr>
        <w:tc>
          <w:tcPr>
            <w:tcW w:w="303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6FC53A" w14:textId="77777777" w:rsidR="001D13C0" w:rsidRPr="001D13C0" w:rsidRDefault="001D13C0" w:rsidP="001D13C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Word Category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FDA4" w14:textId="77777777" w:rsidR="001D13C0" w:rsidRPr="001D13C0" w:rsidRDefault="001D13C0" w:rsidP="001D13C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83F91" w14:textId="65A55F80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 xml:space="preserve">Original </w:t>
            </w:r>
            <w:r w:rsidR="00DA3E8E">
              <w:rPr>
                <w:rFonts w:eastAsia="ＭＳ Ｐゴシック" w:cs="Times New Roman"/>
                <w:szCs w:val="24"/>
                <w:lang w:eastAsia="ja-JP"/>
              </w:rPr>
              <w:t>S</w:t>
            </w:r>
            <w:r w:rsidRPr="001D13C0">
              <w:rPr>
                <w:rFonts w:eastAsia="ＭＳ Ｐゴシック" w:cs="Times New Roman"/>
                <w:szCs w:val="24"/>
                <w:lang w:eastAsia="ja-JP"/>
              </w:rPr>
              <w:t>timulus</w:t>
            </w:r>
          </w:p>
        </w:tc>
        <w:tc>
          <w:tcPr>
            <w:tcW w:w="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5FF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E3D3C" w14:textId="0296045A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 xml:space="preserve">English </w:t>
            </w:r>
            <w:r w:rsidR="00DA3E8E">
              <w:rPr>
                <w:rFonts w:eastAsia="ＭＳ Ｐゴシック" w:cs="Times New Roman"/>
                <w:szCs w:val="24"/>
                <w:lang w:eastAsia="ja-JP"/>
              </w:rPr>
              <w:t>T</w:t>
            </w:r>
            <w:r w:rsidRPr="001D13C0">
              <w:rPr>
                <w:rFonts w:eastAsia="ＭＳ Ｐゴシック" w:cs="Times New Roman"/>
                <w:szCs w:val="24"/>
                <w:lang w:eastAsia="ja-JP"/>
              </w:rPr>
              <w:t>ranslation</w:t>
            </w:r>
          </w:p>
        </w:tc>
      </w:tr>
      <w:tr w:rsidR="001D13C0" w:rsidRPr="001D13C0" w14:paraId="4FBE700C" w14:textId="77777777" w:rsidTr="00CC12C7">
        <w:trPr>
          <w:trHeight w:val="313"/>
          <w:jc w:val="center"/>
        </w:trPr>
        <w:tc>
          <w:tcPr>
            <w:tcW w:w="303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47518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0ED39A" w14:textId="77777777" w:rsidR="001D13C0" w:rsidRPr="001D13C0" w:rsidRDefault="001D13C0" w:rsidP="001D13C0">
            <w:pPr>
              <w:spacing w:before="0" w:after="0"/>
              <w:jc w:val="center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8799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noun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D43A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verb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89D6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A71E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nou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142DA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verb</w:t>
            </w:r>
          </w:p>
        </w:tc>
      </w:tr>
      <w:tr w:rsidR="00F81EF2" w:rsidRPr="001D13C0" w14:paraId="79939577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67C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targ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35C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brewing coffe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1163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E623E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フィルター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BE70D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はめ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BA16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B074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filt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28D4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et</w:t>
            </w:r>
          </w:p>
        </w:tc>
      </w:tr>
      <w:tr w:rsidR="00F81EF2" w:rsidRPr="001D13C0" w14:paraId="21404EDF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F5E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B2E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17C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9259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湯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44BD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注ぐ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C96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080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hot wat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F96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pour</w:t>
            </w:r>
          </w:p>
        </w:tc>
      </w:tr>
      <w:tr w:rsidR="00F81EF2" w:rsidRPr="001D13C0" w14:paraId="2A9EF872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E820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F9A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A2A3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2DEBD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コーヒー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7F989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わけ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E6C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ED46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coffe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91B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eparate</w:t>
            </w:r>
          </w:p>
        </w:tc>
      </w:tr>
      <w:tr w:rsidR="00F81EF2" w:rsidRPr="001D13C0" w14:paraId="243D7877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FFC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A73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DED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D397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砂糖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40DE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溶かす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8459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5E05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ug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AB27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melt</w:t>
            </w:r>
          </w:p>
        </w:tc>
      </w:tr>
      <w:tr w:rsidR="00F81EF2" w:rsidRPr="001D13C0" w14:paraId="20FB2DAA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4305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F163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34DEA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0C401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ミルク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C2478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加える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FDBB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D10A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milk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5160A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add</w:t>
            </w:r>
          </w:p>
        </w:tc>
      </w:tr>
      <w:tr w:rsidR="00F81EF2" w:rsidRPr="001D13C0" w14:paraId="27EFA5C7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396C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CC65" w14:textId="2684944C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making a</w:t>
            </w:r>
            <w:r>
              <w:rPr>
                <w:rFonts w:eastAsia="ＭＳ Ｐゴシック" w:cs="Times New Roman"/>
                <w:szCs w:val="24"/>
                <w:lang w:eastAsia="ja-JP"/>
              </w:rPr>
              <w:t xml:space="preserve"> </w:t>
            </w:r>
            <w:r w:rsidRPr="001D13C0">
              <w:rPr>
                <w:rFonts w:eastAsia="ＭＳ Ｐゴシック" w:cs="Times New Roman"/>
                <w:szCs w:val="24"/>
                <w:lang w:eastAsia="ja-JP"/>
              </w:rPr>
              <w:t>sandwic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9E401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ベーコン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CE5BC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焼く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64260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D37F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bac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B9F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roast</w:t>
            </w:r>
          </w:p>
        </w:tc>
      </w:tr>
      <w:tr w:rsidR="00F81EF2" w:rsidRPr="001D13C0" w14:paraId="2AD53978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789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322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2BE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2FA51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レタス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B963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ちぎ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DB2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B53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lettuc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BECB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tear</w:t>
            </w:r>
          </w:p>
        </w:tc>
      </w:tr>
      <w:tr w:rsidR="00F81EF2" w:rsidRPr="001D13C0" w14:paraId="37520EEA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764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58CA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EC70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6138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トースト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FAE0E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作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5415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935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toas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CC8D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make</w:t>
            </w:r>
          </w:p>
        </w:tc>
      </w:tr>
      <w:tr w:rsidR="00F81EF2" w:rsidRPr="001D13C0" w14:paraId="6DE4BA86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F7E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45E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C334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77FB5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マヨネーズ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3206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塗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DFF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F64D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mayonnai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B8E7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pread</w:t>
            </w:r>
          </w:p>
        </w:tc>
      </w:tr>
      <w:tr w:rsidR="00F81EF2" w:rsidRPr="001D13C0" w14:paraId="37B01C1B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4A47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701F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411C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A514A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具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D497F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はさむ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936C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0809A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filling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7017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andwich</w:t>
            </w:r>
          </w:p>
        </w:tc>
      </w:tr>
      <w:tr w:rsidR="00F81EF2" w:rsidRPr="001D13C0" w14:paraId="52212FA5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3048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distracto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D59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brewing coffee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C936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0503B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カップ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B18A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温め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1DE44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8962A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cup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5C3B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warm</w:t>
            </w:r>
          </w:p>
        </w:tc>
      </w:tr>
      <w:tr w:rsidR="00F81EF2" w:rsidRPr="001D13C0" w14:paraId="3CC3C1B7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BEA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0F13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1B0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AE30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粉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4EB1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置く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79B50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430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powd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0E4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fill</w:t>
            </w:r>
          </w:p>
        </w:tc>
      </w:tr>
      <w:tr w:rsidR="00F81EF2" w:rsidRPr="001D13C0" w14:paraId="41C6B307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B4FF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873D4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05A7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B67E3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ポット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D5572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沸かす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3B20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2B36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kettl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95B0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witch-on</w:t>
            </w:r>
          </w:p>
        </w:tc>
      </w:tr>
      <w:tr w:rsidR="00DA3E8E" w:rsidRPr="001D13C0" w14:paraId="5E1AB95C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DAF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7A1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making a sandwic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287B7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ハ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5CA3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切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794EF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65BF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ha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30D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cut</w:t>
            </w:r>
          </w:p>
        </w:tc>
      </w:tr>
      <w:tr w:rsidR="00F81EF2" w:rsidRPr="001D13C0" w14:paraId="6A294EA1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ECC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F094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268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5A478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卵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35580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乗せ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FB6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411C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e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ACD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put</w:t>
            </w:r>
          </w:p>
        </w:tc>
      </w:tr>
      <w:tr w:rsidR="00F81EF2" w:rsidRPr="001D13C0" w14:paraId="3B351D93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A5BD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3244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7355F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6AC79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野菜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34991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刻む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A0E94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E018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vegetable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CA579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hash</w:t>
            </w:r>
          </w:p>
        </w:tc>
      </w:tr>
      <w:tr w:rsidR="00F81EF2" w:rsidRPr="001D13C0" w14:paraId="548D9C96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6BB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1B9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unrelated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0384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C2AF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新聞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8459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読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1CD5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CA5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newspap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4E62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read</w:t>
            </w:r>
          </w:p>
        </w:tc>
      </w:tr>
      <w:tr w:rsidR="00F81EF2" w:rsidRPr="001D13C0" w14:paraId="524F8861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D189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E4A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19530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26F5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スリッパ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5AA5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履く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5D6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9529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slipp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4A77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wear</w:t>
            </w:r>
          </w:p>
        </w:tc>
      </w:tr>
      <w:tr w:rsidR="00F81EF2" w:rsidRPr="001D13C0" w14:paraId="68C83351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C03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C2B0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C96F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6597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ハンガー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2985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曲げる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C11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46CE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hange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1032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bend</w:t>
            </w:r>
          </w:p>
        </w:tc>
      </w:tr>
      <w:tr w:rsidR="00F81EF2" w:rsidRPr="001D13C0" w14:paraId="4B7D893F" w14:textId="77777777" w:rsidTr="00CC12C7">
        <w:trPr>
          <w:trHeight w:val="313"/>
          <w:jc w:val="center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658C8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C2826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D1A3D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4673C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ボール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930CF" w14:textId="77777777" w:rsidR="001D13C0" w:rsidRPr="001D13C0" w:rsidRDefault="001D13C0" w:rsidP="001D13C0">
            <w:pPr>
              <w:spacing w:before="0" w:after="0"/>
              <w:rPr>
                <w:rFonts w:eastAsia="ＭＳ Ｐ明朝" w:cs="Times New Roman"/>
                <w:szCs w:val="24"/>
                <w:lang w:eastAsia="ja-JP"/>
              </w:rPr>
            </w:pPr>
            <w:r w:rsidRPr="001D13C0">
              <w:rPr>
                <w:rFonts w:eastAsia="ＭＳ Ｐ明朝" w:cs="Times New Roman"/>
                <w:szCs w:val="24"/>
                <w:lang w:eastAsia="ja-JP"/>
              </w:rPr>
              <w:t>転がす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217AB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2C3E1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bal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16788" w14:textId="77777777" w:rsidR="001D13C0" w:rsidRPr="001D13C0" w:rsidRDefault="001D13C0" w:rsidP="001D13C0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  <w:r w:rsidRPr="001D13C0">
              <w:rPr>
                <w:rFonts w:eastAsia="ＭＳ Ｐゴシック" w:cs="Times New Roman"/>
                <w:szCs w:val="24"/>
                <w:lang w:eastAsia="ja-JP"/>
              </w:rPr>
              <w:t>trundle</w:t>
            </w:r>
          </w:p>
        </w:tc>
      </w:tr>
    </w:tbl>
    <w:p w14:paraId="5522B060" w14:textId="77777777" w:rsidR="001D13C0" w:rsidRPr="00D92A98" w:rsidRDefault="001D13C0" w:rsidP="00C753BD">
      <w:pPr>
        <w:widowControl w:val="0"/>
        <w:spacing w:before="0" w:after="0"/>
        <w:jc w:val="center"/>
        <w:rPr>
          <w:rFonts w:eastAsia="ＭＳ 明朝" w:cs="Times New Roman"/>
          <w:kern w:val="2"/>
          <w:szCs w:val="24"/>
          <w:lang w:eastAsia="ja-JP"/>
        </w:rPr>
      </w:pPr>
    </w:p>
    <w:p w14:paraId="31876F51" w14:textId="55B5E972" w:rsidR="00C753BD" w:rsidRPr="00D92A98" w:rsidRDefault="00C753BD">
      <w:pPr>
        <w:spacing w:before="0" w:after="200" w:line="276" w:lineRule="auto"/>
        <w:rPr>
          <w:rFonts w:eastAsia="ＭＳ 明朝" w:cs="Times New Roman"/>
          <w:kern w:val="2"/>
          <w:szCs w:val="24"/>
          <w:lang w:eastAsia="ja-JP"/>
        </w:rPr>
      </w:pPr>
      <w:r w:rsidRPr="00D92A98">
        <w:rPr>
          <w:rFonts w:eastAsia="ＭＳ 明朝" w:cs="Times New Roman"/>
          <w:kern w:val="2"/>
          <w:szCs w:val="24"/>
          <w:lang w:eastAsia="ja-JP"/>
        </w:rPr>
        <w:br w:type="page"/>
      </w:r>
    </w:p>
    <w:p w14:paraId="6F213A60" w14:textId="7E033D86" w:rsidR="00C753BD" w:rsidRPr="00D92A98" w:rsidRDefault="00C753BD" w:rsidP="00C753BD">
      <w:pPr>
        <w:keepNext/>
        <w:rPr>
          <w:rFonts w:eastAsia="ＭＳ 明朝" w:cs="Times New Roman"/>
          <w:bCs/>
          <w:szCs w:val="24"/>
          <w:lang w:eastAsia="ja-JP"/>
        </w:rPr>
      </w:pPr>
      <w:bookmarkStart w:id="0" w:name="_Hlk1640865"/>
      <w:r w:rsidRPr="00D92A98">
        <w:rPr>
          <w:rFonts w:eastAsia="ＭＳ 明朝" w:cs="Times New Roman"/>
          <w:b/>
          <w:bCs/>
          <w:szCs w:val="24"/>
        </w:rPr>
        <w:lastRenderedPageBreak/>
        <w:t xml:space="preserve">Supplementary </w:t>
      </w:r>
      <w:r w:rsidR="006D7439">
        <w:rPr>
          <w:rFonts w:eastAsia="ＭＳ 明朝" w:cs="Times New Roman"/>
          <w:b/>
          <w:bCs/>
          <w:szCs w:val="24"/>
        </w:rPr>
        <w:t>T</w:t>
      </w:r>
      <w:r w:rsidRPr="00D92A98">
        <w:rPr>
          <w:rFonts w:eastAsia="ＭＳ 明朝" w:cs="Times New Roman"/>
          <w:b/>
          <w:bCs/>
          <w:szCs w:val="24"/>
        </w:rPr>
        <w:t xml:space="preserve">able 2. </w:t>
      </w:r>
      <w:bookmarkEnd w:id="0"/>
      <w:r w:rsidRPr="00D92A98">
        <w:rPr>
          <w:rFonts w:eastAsia="ＭＳ 明朝" w:cs="Times New Roman"/>
          <w:bCs/>
          <w:szCs w:val="24"/>
          <w:lang w:eastAsia="ja-JP"/>
        </w:rPr>
        <w:t xml:space="preserve">Means and standard deviations of ratings for characteristics of imagined future events in </w:t>
      </w:r>
      <w:r w:rsidR="00B863DC" w:rsidRPr="00D92A98">
        <w:rPr>
          <w:rFonts w:eastAsia="ＭＳ 明朝" w:cs="Times New Roman"/>
          <w:bCs/>
          <w:szCs w:val="24"/>
          <w:lang w:eastAsia="ja-JP"/>
        </w:rPr>
        <w:t>E</w:t>
      </w:r>
      <w:r w:rsidRPr="00D92A98">
        <w:rPr>
          <w:rFonts w:eastAsia="ＭＳ 明朝" w:cs="Times New Roman"/>
          <w:bCs/>
          <w:szCs w:val="24"/>
          <w:lang w:eastAsia="ja-JP"/>
        </w:rPr>
        <w:t>xperiment 1.</w:t>
      </w:r>
    </w:p>
    <w:tbl>
      <w:tblPr>
        <w:tblW w:w="652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6"/>
        <w:gridCol w:w="1096"/>
        <w:gridCol w:w="1096"/>
      </w:tblGrid>
      <w:tr w:rsidR="00C753BD" w:rsidRPr="00691FA2" w14:paraId="796D257A" w14:textId="77777777" w:rsidTr="00EB6286">
        <w:trPr>
          <w:trHeight w:val="517"/>
          <w:jc w:val="center"/>
        </w:trPr>
        <w:tc>
          <w:tcPr>
            <w:tcW w:w="43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C959F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Question item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F8CC0D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Cs w:val="24"/>
                <w:lang w:eastAsia="ja-JP"/>
              </w:rPr>
              <w:t>M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CE610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Cs w:val="24"/>
                <w:lang w:eastAsia="ja-JP"/>
              </w:rPr>
              <w:t>SD</w:t>
            </w:r>
          </w:p>
        </w:tc>
      </w:tr>
      <w:tr w:rsidR="00C753BD" w:rsidRPr="00691FA2" w14:paraId="0F11E1B1" w14:textId="77777777" w:rsidTr="00EB6286">
        <w:trPr>
          <w:trHeight w:val="517"/>
          <w:jc w:val="center"/>
        </w:trPr>
        <w:tc>
          <w:tcPr>
            <w:tcW w:w="43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3B4A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643E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Cs w:val="24"/>
                <w:lang w:eastAsia="ja-JP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8020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Cs w:val="24"/>
                <w:lang w:eastAsia="ja-JP"/>
              </w:rPr>
            </w:pPr>
          </w:p>
        </w:tc>
      </w:tr>
      <w:tr w:rsidR="00C753BD" w:rsidRPr="00691FA2" w14:paraId="75539A9C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C0A6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Feasibilit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201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6.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3997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473</w:t>
            </w:r>
          </w:p>
        </w:tc>
      </w:tr>
      <w:tr w:rsidR="00C753BD" w:rsidRPr="00691FA2" w14:paraId="7AE43878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42D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Considering the real schedul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08C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.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5A0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680</w:t>
            </w:r>
          </w:p>
        </w:tc>
      </w:tr>
      <w:tr w:rsidR="00C753BD" w:rsidRPr="00691FA2" w14:paraId="6406B2B7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5ED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Vividne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2ED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.9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1A2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077</w:t>
            </w:r>
          </w:p>
        </w:tc>
      </w:tr>
      <w:tr w:rsidR="00C753BD" w:rsidRPr="00691FA2" w14:paraId="34F05C48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F5F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Deta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E1C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.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CD2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054</w:t>
            </w:r>
          </w:p>
        </w:tc>
      </w:tr>
      <w:tr w:rsidR="00C753BD" w:rsidRPr="00691FA2" w14:paraId="03551E47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1023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Effo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931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5.7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433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891</w:t>
            </w:r>
          </w:p>
        </w:tc>
      </w:tr>
      <w:tr w:rsidR="00C753BD" w:rsidRPr="00691FA2" w14:paraId="59F73CA4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2AFC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Worklo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F14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.0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C2C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594</w:t>
            </w:r>
          </w:p>
        </w:tc>
      </w:tr>
      <w:tr w:rsidR="00C753BD" w:rsidRPr="00691FA2" w14:paraId="5E3DECD4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375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Pre-experi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132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.8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50C1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236</w:t>
            </w:r>
          </w:p>
        </w:tc>
      </w:tr>
      <w:tr w:rsidR="00C753BD" w:rsidRPr="00691FA2" w14:paraId="66195B84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616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Emotional val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69F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.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8E5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957</w:t>
            </w:r>
          </w:p>
        </w:tc>
      </w:tr>
      <w:tr w:rsidR="00C753BD" w:rsidRPr="00691FA2" w14:paraId="6C86DA8D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8C99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Emotional intensit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A29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3.5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252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0.963</w:t>
            </w:r>
          </w:p>
        </w:tc>
      </w:tr>
      <w:tr w:rsidR="00C753BD" w:rsidRPr="00691FA2" w14:paraId="0FB6958E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B327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Importance of imagined conten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B873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3.9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667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338</w:t>
            </w:r>
          </w:p>
        </w:tc>
      </w:tr>
      <w:tr w:rsidR="00C753BD" w:rsidRPr="00691FA2" w14:paraId="1FB1E114" w14:textId="77777777" w:rsidTr="00EB6286">
        <w:trPr>
          <w:trHeight w:val="270"/>
          <w:jc w:val="center"/>
        </w:trPr>
        <w:tc>
          <w:tcPr>
            <w:tcW w:w="4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42B45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Importance of next week’s experi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CE93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4.84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9C5D3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Cs w:val="24"/>
                <w:lang w:eastAsia="ja-JP"/>
              </w:rPr>
              <w:t>1.248</w:t>
            </w:r>
          </w:p>
        </w:tc>
      </w:tr>
    </w:tbl>
    <w:p w14:paraId="06146FAC" w14:textId="77777777" w:rsidR="00C753BD" w:rsidRPr="00CC12C7" w:rsidRDefault="00C753BD" w:rsidP="00C753BD">
      <w:pPr>
        <w:widowControl w:val="0"/>
        <w:spacing w:before="0" w:after="0"/>
        <w:jc w:val="both"/>
        <w:rPr>
          <w:rFonts w:eastAsia="ＭＳ 明朝" w:cs="Times New Roman"/>
          <w:kern w:val="2"/>
          <w:sz w:val="21"/>
          <w:szCs w:val="24"/>
          <w:lang w:eastAsia="ja-JP"/>
        </w:rPr>
      </w:pPr>
    </w:p>
    <w:p w14:paraId="69BA934C" w14:textId="3676FC28" w:rsidR="00C753BD" w:rsidRPr="00CC12C7" w:rsidRDefault="00C753BD" w:rsidP="00C753BD">
      <w:pPr>
        <w:keepNext/>
        <w:rPr>
          <w:rFonts w:eastAsia="ＭＳ 明朝" w:cs="Times New Roman"/>
          <w:kern w:val="2"/>
          <w:sz w:val="21"/>
        </w:rPr>
      </w:pPr>
      <w:r w:rsidRPr="00495C1A">
        <w:rPr>
          <w:rFonts w:eastAsia="ＭＳ 明朝" w:cs="Times New Roman"/>
          <w:b/>
          <w:bCs/>
          <w:szCs w:val="24"/>
        </w:rPr>
        <w:t xml:space="preserve">Supplementary </w:t>
      </w:r>
      <w:r w:rsidR="006D7439">
        <w:rPr>
          <w:rFonts w:eastAsia="ＭＳ 明朝" w:cs="Times New Roman"/>
          <w:b/>
          <w:bCs/>
          <w:szCs w:val="24"/>
        </w:rPr>
        <w:t>T</w:t>
      </w:r>
      <w:r w:rsidRPr="00495C1A">
        <w:rPr>
          <w:rFonts w:eastAsia="ＭＳ 明朝" w:cs="Times New Roman"/>
          <w:b/>
          <w:bCs/>
          <w:szCs w:val="24"/>
        </w:rPr>
        <w:t>able 3.</w:t>
      </w:r>
      <w:r w:rsidRPr="00CE2188">
        <w:rPr>
          <w:rFonts w:eastAsia="ＭＳ 明朝" w:cs="Times New Roman"/>
          <w:bCs/>
          <w:szCs w:val="24"/>
        </w:rPr>
        <w:t xml:space="preserve"> Means and standard deviations of ratings for characteristics of imagined future events in Experiment 2 and replication experiment, including results of t</w:t>
      </w:r>
      <w:r w:rsidR="00B863DC" w:rsidRPr="00D92A98">
        <w:rPr>
          <w:rFonts w:eastAsia="ＭＳ 明朝" w:cs="Times New Roman"/>
          <w:bCs/>
          <w:szCs w:val="24"/>
        </w:rPr>
        <w:t>-</w:t>
      </w:r>
      <w:r w:rsidRPr="00D92A98">
        <w:rPr>
          <w:rFonts w:eastAsia="ＭＳ 明朝" w:cs="Times New Roman"/>
          <w:bCs/>
          <w:szCs w:val="24"/>
        </w:rPr>
        <w:t xml:space="preserve">tests of between-condition differences for each variable. </w:t>
      </w:r>
    </w:p>
    <w:tbl>
      <w:tblPr>
        <w:tblW w:w="9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939"/>
        <w:gridCol w:w="879"/>
        <w:gridCol w:w="879"/>
        <w:gridCol w:w="260"/>
        <w:gridCol w:w="879"/>
        <w:gridCol w:w="879"/>
        <w:gridCol w:w="260"/>
        <w:gridCol w:w="879"/>
        <w:gridCol w:w="879"/>
        <w:gridCol w:w="887"/>
      </w:tblGrid>
      <w:tr w:rsidR="00C753BD" w:rsidRPr="00D92A98" w14:paraId="16B31FD9" w14:textId="77777777" w:rsidTr="00EB6286">
        <w:trPr>
          <w:trHeight w:val="517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5B1CAAA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B89F7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Question items</w:t>
            </w:r>
          </w:p>
        </w:tc>
        <w:tc>
          <w:tcPr>
            <w:tcW w:w="17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5CB866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Approaching</w:t>
            </w:r>
          </w:p>
        </w:tc>
        <w:tc>
          <w:tcPr>
            <w:tcW w:w="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0114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D2EF3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Another-day</w:t>
            </w:r>
          </w:p>
        </w:tc>
        <w:tc>
          <w:tcPr>
            <w:tcW w:w="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0BDF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EF49F85" w14:textId="0F164C94" w:rsidR="00C753BD" w:rsidRPr="00CC12C7" w:rsidRDefault="00B863DC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T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9895A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p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B1BD2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Cohen’s</w:t>
            </w: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br/>
              <w:t xml:space="preserve"> </w:t>
            </w: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d</w:t>
            </w:r>
          </w:p>
        </w:tc>
      </w:tr>
      <w:tr w:rsidR="00C753BD" w:rsidRPr="00D92A98" w14:paraId="2C8406B9" w14:textId="77777777" w:rsidTr="00EB6286">
        <w:trPr>
          <w:trHeight w:val="517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979A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D1A3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3974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5077B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7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C411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29613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2CDF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3B6C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6A48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C753BD" w:rsidRPr="00D92A98" w14:paraId="3FA14496" w14:textId="77777777" w:rsidTr="00EB6286">
        <w:trPr>
          <w:trHeight w:val="274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2BBF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143D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C3DAB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9AB130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S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6886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ABB77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M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AA97E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  <w:t>S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2C89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742B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7673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F385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C753BD" w:rsidRPr="00D92A98" w14:paraId="2D63EBBF" w14:textId="77777777" w:rsidTr="00EB6286">
        <w:trPr>
          <w:trHeight w:val="27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1064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BDA0A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8AD9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757E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557F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BBCF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C8E8C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55434A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32ABA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AE7EE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i/>
                <w:iCs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05E7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</w:tr>
      <w:tr w:rsidR="00C753BD" w:rsidRPr="00D92A98" w14:paraId="47F46B76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7B80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xp.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AF25A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Feasibil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0476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6.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0D8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6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16B62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1590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6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0635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6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0C51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7040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26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2BBF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79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0CAE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112</w:t>
            </w:r>
          </w:p>
        </w:tc>
      </w:tr>
      <w:tr w:rsidR="00C753BD" w:rsidRPr="00D92A98" w14:paraId="2190B575" w14:textId="77777777" w:rsidTr="00EB628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B7785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4E12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Considering the real schedu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E1E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2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0C4E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2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4F5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308D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7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6998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C110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61C9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6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3F85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5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BFF5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266</w:t>
            </w:r>
          </w:p>
        </w:tc>
      </w:tr>
      <w:tr w:rsidR="00C753BD" w:rsidRPr="00D92A98" w14:paraId="41D13C78" w14:textId="77777777" w:rsidTr="00EB628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E0A2B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8E41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Vivid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349B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F683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6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CE58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F7CE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8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7C7F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E457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BA2B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8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D76E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77FD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227</w:t>
            </w:r>
          </w:p>
        </w:tc>
      </w:tr>
      <w:tr w:rsidR="00C753BD" w:rsidRPr="00D92A98" w14:paraId="537F81D6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992C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F8A5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Detai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B2D7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4.4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BB31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1.1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2BEDE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11CF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3.8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22E0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1.2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C1F1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2059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CF69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3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C504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454</w:t>
            </w:r>
          </w:p>
        </w:tc>
      </w:tr>
      <w:tr w:rsidR="00C753BD" w:rsidRPr="00D92A98" w14:paraId="63AFF6EB" w14:textId="77777777" w:rsidTr="00EB628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4DFBC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05D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ff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DB1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4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5D2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2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3F85D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BD50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9E8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655D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901A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8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18C5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16DD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371</w:t>
            </w:r>
          </w:p>
        </w:tc>
      </w:tr>
      <w:tr w:rsidR="00C753BD" w:rsidRPr="00D92A98" w14:paraId="31027660" w14:textId="77777777" w:rsidTr="00EB628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09472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BDC0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Worklo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4500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E2C4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6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65C1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6C6C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8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4889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2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93A4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DE12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37ED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3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4F61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451</w:t>
            </w:r>
          </w:p>
        </w:tc>
      </w:tr>
      <w:tr w:rsidR="00C753BD" w:rsidRPr="00D92A98" w14:paraId="08E214EE" w14:textId="77777777" w:rsidTr="00EB628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4116C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D403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Pre-experi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4571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9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EE00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3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56D5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0AC1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720E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11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65EB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C64D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7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4E46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AC63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332</w:t>
            </w:r>
          </w:p>
        </w:tc>
      </w:tr>
      <w:tr w:rsidR="00C753BD" w:rsidRPr="00D92A98" w14:paraId="592B7261" w14:textId="77777777" w:rsidTr="00EB628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99ABE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2524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motional val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B2CC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4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2D1E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1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B3015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731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7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B1A1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3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84D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C32A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5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0F96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5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D29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256</w:t>
            </w:r>
          </w:p>
        </w:tc>
      </w:tr>
      <w:tr w:rsidR="00C753BD" w:rsidRPr="00D92A98" w14:paraId="2B621D1E" w14:textId="77777777" w:rsidTr="00EB6286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C68E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1353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motional intens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2592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5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37B3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5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B00D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B13D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7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5D92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20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7AAA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A45B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3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2870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7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20A4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161</w:t>
            </w:r>
          </w:p>
        </w:tc>
      </w:tr>
      <w:tr w:rsidR="00C753BD" w:rsidRPr="00D92A98" w14:paraId="7CDDA359" w14:textId="77777777" w:rsidTr="00EB628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3C60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0512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Importance of imagined conten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747B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8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7614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9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B5E7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4099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0EA8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9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3175D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4131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6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D3E0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5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2A41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293</w:t>
            </w:r>
          </w:p>
        </w:tc>
      </w:tr>
      <w:tr w:rsidR="00C753BD" w:rsidRPr="00D92A98" w14:paraId="14A14C13" w14:textId="77777777" w:rsidTr="00EB628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098D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9F1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Importance of next week’s experi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707A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0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E29A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8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1A3AB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0BE7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6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707C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3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905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B44E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8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FF2FF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3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DF7BE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.377</w:t>
            </w:r>
          </w:p>
        </w:tc>
      </w:tr>
      <w:tr w:rsidR="00C753BD" w:rsidRPr="00D92A98" w14:paraId="764BC107" w14:textId="77777777" w:rsidTr="00EB6286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031BF" w14:textId="2CA66A29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xp. 3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132B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Feasibilit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4925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6.13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FF6D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640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D760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3E1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6.07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C9D0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72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0DBC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362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19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97B7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85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2636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069</w:t>
            </w:r>
          </w:p>
        </w:tc>
      </w:tr>
      <w:tr w:rsidR="00C753BD" w:rsidRPr="00D92A98" w14:paraId="3750CA6A" w14:textId="77777777" w:rsidTr="00EB628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9113E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7605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Considering the real schedul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8149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4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AD20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0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822F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2686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CD96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67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CA93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4A5B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4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6CF5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6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D700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166</w:t>
            </w:r>
          </w:p>
        </w:tc>
      </w:tr>
      <w:tr w:rsidR="00C753BD" w:rsidRPr="00D92A98" w14:paraId="7312CD67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20BC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A2E1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Vividnes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680D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9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AA92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1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720CB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1E26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8C29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78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E2E3D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0BF0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CC2A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8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4AEC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065</w:t>
            </w:r>
          </w:p>
        </w:tc>
      </w:tr>
      <w:tr w:rsidR="00C753BD" w:rsidRPr="00D92A98" w14:paraId="7AC50C39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EEDF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bookmarkStart w:id="1" w:name="_GoBack"/>
            <w:bookmarkEnd w:id="1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B046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Detai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4B2B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4.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810E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9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C8D2F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1313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4.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B0A4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6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7836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8758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1.7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2CDC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E566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620</w:t>
            </w:r>
          </w:p>
        </w:tc>
      </w:tr>
      <w:tr w:rsidR="00C753BD" w:rsidRPr="00D92A98" w14:paraId="59BED0A5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2D50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493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ffo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0030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9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0C5A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9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ACA9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9FA0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6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A118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4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FFF6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4FCB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6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FAF1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5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D623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226</w:t>
            </w:r>
          </w:p>
        </w:tc>
      </w:tr>
      <w:tr w:rsidR="00C753BD" w:rsidRPr="00D92A98" w14:paraId="580AFF20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27E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29A3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Worklo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30CE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4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269A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9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C424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76C0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6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7C79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49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FF80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A925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1.1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CC1C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22B7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425</w:t>
            </w:r>
          </w:p>
        </w:tc>
      </w:tr>
      <w:tr w:rsidR="00C753BD" w:rsidRPr="00D92A98" w14:paraId="3864F6D2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A48C4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64E6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Pre-experi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F4D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0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3DEBC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28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4B65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37ACD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ACC7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3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8BDC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9567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690B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5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5CA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206</w:t>
            </w:r>
          </w:p>
        </w:tc>
      </w:tr>
      <w:tr w:rsidR="00C753BD" w:rsidRPr="00D92A98" w14:paraId="4EB3C348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DA2F2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0CA6B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motional val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2670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3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7508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4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A4FB3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04005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4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4F048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8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2ECA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64C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F591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8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AAA4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077</w:t>
            </w:r>
          </w:p>
        </w:tc>
      </w:tr>
      <w:tr w:rsidR="00C753BD" w:rsidRPr="00D92A98" w14:paraId="4015ED74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7784C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EDEF6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Emotional intens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C7E0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B935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5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E87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3185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5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985C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69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E7B7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338F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DCA3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9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3F33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017</w:t>
            </w:r>
          </w:p>
        </w:tc>
      </w:tr>
      <w:tr w:rsidR="00C753BD" w:rsidRPr="00D92A98" w14:paraId="51E7B74B" w14:textId="77777777" w:rsidTr="00EB628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53C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1F4ED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Importance of imagined conten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F6B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3.5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DF94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3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036B7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FC6D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4.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4249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5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4CC3B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BA18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1.5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13A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1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DD6D7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551</w:t>
            </w:r>
          </w:p>
        </w:tc>
      </w:tr>
      <w:tr w:rsidR="00C753BD" w:rsidRPr="00D92A98" w14:paraId="47180AC5" w14:textId="77777777" w:rsidTr="00EB6286">
        <w:trPr>
          <w:trHeight w:val="5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F9322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C65DA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Importance of next week’s experi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C489F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AA8F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0.74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013B2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6DF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5.2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6FEC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0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83F80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90856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4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1A83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6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FA2E0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162</w:t>
            </w:r>
          </w:p>
        </w:tc>
      </w:tr>
      <w:tr w:rsidR="00C753BD" w:rsidRPr="00D92A98" w14:paraId="59D38DE6" w14:textId="77777777" w:rsidTr="00EB628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62058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7AF458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Perspectiv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FCA7D1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2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EC89A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46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2A751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9B36E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2.0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E5571B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  <w:t>1.97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B7FF9" w14:textId="77777777" w:rsidR="00C753BD" w:rsidRPr="00CC12C7" w:rsidRDefault="00C753BD" w:rsidP="00C753BD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95323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0.2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76432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8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4B9D04" w14:textId="77777777" w:rsidR="00C753BD" w:rsidRPr="00CC12C7" w:rsidRDefault="00C753BD" w:rsidP="00C753BD">
            <w:pPr>
              <w:widowControl w:val="0"/>
              <w:spacing w:before="0" w:after="0"/>
              <w:jc w:val="center"/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</w:pPr>
            <w:r w:rsidRPr="00CC12C7">
              <w:rPr>
                <w:rFonts w:eastAsia="ＭＳ Ｐゴシック" w:cs="Times New Roman"/>
                <w:color w:val="000000"/>
                <w:kern w:val="2"/>
                <w:sz w:val="22"/>
                <w:lang w:eastAsia="ja-JP"/>
              </w:rPr>
              <w:t>.085</w:t>
            </w:r>
          </w:p>
        </w:tc>
      </w:tr>
    </w:tbl>
    <w:p w14:paraId="23F79CAE" w14:textId="77777777" w:rsidR="00C753BD" w:rsidRPr="00D92A98" w:rsidRDefault="00C753BD" w:rsidP="00C753BD">
      <w:pPr>
        <w:widowControl w:val="0"/>
        <w:spacing w:before="0" w:after="0"/>
        <w:ind w:left="420" w:firstLine="6"/>
        <w:jc w:val="both"/>
        <w:rPr>
          <w:rFonts w:eastAsia="ＭＳ 明朝" w:cs="Times New Roman"/>
          <w:kern w:val="2"/>
          <w:szCs w:val="24"/>
          <w:lang w:eastAsia="ja-JP"/>
        </w:rPr>
      </w:pPr>
    </w:p>
    <w:p w14:paraId="6D4276CE" w14:textId="77777777" w:rsidR="00C753BD" w:rsidRPr="00D92A98" w:rsidRDefault="00C753BD" w:rsidP="00C753BD">
      <w:pPr>
        <w:widowControl w:val="0"/>
        <w:spacing w:before="0" w:after="0"/>
        <w:ind w:left="420" w:firstLine="6"/>
        <w:jc w:val="both"/>
        <w:rPr>
          <w:rFonts w:eastAsia="ＭＳ 明朝" w:cs="Times New Roman"/>
          <w:kern w:val="2"/>
          <w:szCs w:val="24"/>
          <w:lang w:eastAsia="ja-JP"/>
        </w:rPr>
      </w:pPr>
    </w:p>
    <w:p w14:paraId="10E79F6B" w14:textId="0DB465CC" w:rsidR="00C753BD" w:rsidRPr="00D92A98" w:rsidRDefault="00C753BD" w:rsidP="00C753BD">
      <w:pPr>
        <w:keepNext/>
        <w:rPr>
          <w:rFonts w:eastAsia="ＭＳ 明朝" w:cs="Times New Roman"/>
          <w:bCs/>
          <w:szCs w:val="24"/>
        </w:rPr>
      </w:pPr>
      <w:r w:rsidRPr="00D92A98">
        <w:rPr>
          <w:rFonts w:eastAsia="ＭＳ 明朝" w:cs="Times New Roman"/>
          <w:b/>
          <w:bCs/>
          <w:szCs w:val="24"/>
        </w:rPr>
        <w:t xml:space="preserve">Supplementary </w:t>
      </w:r>
      <w:r w:rsidR="006D7439">
        <w:rPr>
          <w:rFonts w:eastAsia="ＭＳ 明朝" w:cs="Times New Roman"/>
          <w:b/>
          <w:bCs/>
          <w:szCs w:val="24"/>
        </w:rPr>
        <w:t>T</w:t>
      </w:r>
      <w:r w:rsidRPr="00D92A98">
        <w:rPr>
          <w:rFonts w:eastAsia="ＭＳ 明朝" w:cs="Times New Roman"/>
          <w:b/>
          <w:bCs/>
          <w:szCs w:val="24"/>
        </w:rPr>
        <w:t xml:space="preserve">able 4. </w:t>
      </w:r>
      <w:r w:rsidRPr="00D92A98">
        <w:rPr>
          <w:rFonts w:eastAsia="ＭＳ 明朝" w:cs="Times New Roman"/>
          <w:bCs/>
          <w:szCs w:val="24"/>
        </w:rPr>
        <w:t>The correct rejection times for distractor words.</w:t>
      </w:r>
    </w:p>
    <w:tbl>
      <w:tblPr>
        <w:tblW w:w="92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6"/>
        <w:gridCol w:w="376"/>
        <w:gridCol w:w="2996"/>
        <w:gridCol w:w="1227"/>
        <w:gridCol w:w="1227"/>
        <w:gridCol w:w="204"/>
        <w:gridCol w:w="1227"/>
        <w:gridCol w:w="920"/>
      </w:tblGrid>
      <w:tr w:rsidR="00C753BD" w:rsidRPr="00D92A98" w14:paraId="5F49298C" w14:textId="77777777" w:rsidTr="00EB6286">
        <w:trPr>
          <w:trHeight w:val="315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DB7CF4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bookmarkStart w:id="2" w:name="_Hlk1649904"/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54F2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CA0241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Category of distractor words</w:t>
            </w:r>
          </w:p>
        </w:tc>
        <w:tc>
          <w:tcPr>
            <w:tcW w:w="46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539DA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Condition</w:t>
            </w:r>
          </w:p>
        </w:tc>
      </w:tr>
      <w:tr w:rsidR="00C753BD" w:rsidRPr="00D92A98" w14:paraId="37E21C10" w14:textId="77777777" w:rsidTr="00EB6286">
        <w:trPr>
          <w:trHeight w:val="315"/>
        </w:trPr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BD96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FC2FE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8792B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D39DE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Approaching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CBEB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F8E126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Another-day</w:t>
            </w:r>
          </w:p>
        </w:tc>
      </w:tr>
      <w:tr w:rsidR="00C753BD" w:rsidRPr="00D92A98" w14:paraId="48E206AF" w14:textId="77777777" w:rsidTr="00EB6286">
        <w:trPr>
          <w:trHeight w:val="315"/>
        </w:trPr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B608F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44A7A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A2654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D2F98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M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7B436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SD</w:t>
            </w:r>
          </w:p>
        </w:tc>
        <w:tc>
          <w:tcPr>
            <w:tcW w:w="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934DD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DD36F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5184D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SD</w:t>
            </w:r>
          </w:p>
        </w:tc>
      </w:tr>
      <w:tr w:rsidR="00C753BD" w:rsidRPr="00D92A98" w14:paraId="697B028A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730B5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Exp. 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4E0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1ED7B" w14:textId="5CB1FFBA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Performance list</w:t>
            </w:r>
            <w:r w:rsidR="00283C37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7574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6C106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410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F3E0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3930C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CEF74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C753BD" w:rsidRPr="00D92A98" w14:paraId="38232470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D5A53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F51A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9CD9" w14:textId="33AC5A63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n-performance list</w:t>
            </w:r>
            <w:r w:rsidR="00283C37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DF5C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C4E8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523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5EC1E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03410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9F25A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C753BD" w:rsidRPr="00D92A98" w14:paraId="6A591497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C0F1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BB8BD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06AB" w14:textId="472E8D73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Un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D06D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7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79447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90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047DB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4ACB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03FE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C753BD" w:rsidRPr="00D92A98" w14:paraId="79F2DD7E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E594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Exp. 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F6137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5DF7" w14:textId="76145D4E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Performance list</w:t>
            </w:r>
            <w:r w:rsidR="00283C37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E7E42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3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864A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30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2965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DFF5E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9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A6D60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247</w:t>
            </w:r>
          </w:p>
        </w:tc>
      </w:tr>
      <w:tr w:rsidR="00C753BD" w:rsidRPr="00D92A98" w14:paraId="649332BD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835B0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09827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C359" w14:textId="064C7545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n-performance list</w:t>
            </w:r>
            <w:r w:rsidR="00283C37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7E32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52DC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317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4B504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0DEE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3523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358</w:t>
            </w:r>
          </w:p>
        </w:tc>
      </w:tr>
      <w:tr w:rsidR="00C753BD" w:rsidRPr="00D92A98" w14:paraId="552C60E7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E713F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B7002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A26B" w14:textId="7F3E3ED6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Un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7A45B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8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92DD3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274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A74E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24942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7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12E5C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71</w:t>
            </w:r>
          </w:p>
        </w:tc>
      </w:tr>
      <w:tr w:rsidR="00C753BD" w:rsidRPr="00D92A98" w14:paraId="167A2AE3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63D3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Exp. 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84A54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4698" w14:textId="3E3B9C54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Performance list</w:t>
            </w:r>
            <w:r w:rsidR="00283C37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F309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4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747D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893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BF8B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130F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FEF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885</w:t>
            </w:r>
          </w:p>
        </w:tc>
      </w:tr>
      <w:tr w:rsidR="00C753BD" w:rsidRPr="00D92A98" w14:paraId="53EC6183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F6F1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D6966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2C78" w14:textId="0FE90834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n-performance list</w:t>
            </w:r>
            <w:r w:rsidR="00283C37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DD33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1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ACB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87</w:t>
            </w:r>
          </w:p>
        </w:tc>
        <w:tc>
          <w:tcPr>
            <w:tcW w:w="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2E0DE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9519B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808D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474</w:t>
            </w:r>
          </w:p>
        </w:tc>
      </w:tr>
      <w:tr w:rsidR="00C753BD" w:rsidRPr="00D92A98" w14:paraId="73908D5F" w14:textId="77777777" w:rsidTr="00EB6286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5B296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0EFB9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794DC6" w14:textId="618E8377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Unrelated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955EE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90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283B8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76</w:t>
            </w:r>
          </w:p>
        </w:tc>
        <w:tc>
          <w:tcPr>
            <w:tcW w:w="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41823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EDEF0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7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B906E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160</w:t>
            </w:r>
          </w:p>
        </w:tc>
      </w:tr>
      <w:bookmarkEnd w:id="2"/>
    </w:tbl>
    <w:p w14:paraId="0B8C6550" w14:textId="77777777" w:rsidR="00C753BD" w:rsidRPr="00D92A98" w:rsidRDefault="00C753BD" w:rsidP="00C753BD">
      <w:pPr>
        <w:widowControl w:val="0"/>
        <w:spacing w:before="0" w:after="0"/>
        <w:ind w:firstLine="6"/>
        <w:jc w:val="both"/>
        <w:rPr>
          <w:rFonts w:eastAsia="ＭＳ 明朝" w:cs="Times New Roman"/>
          <w:kern w:val="2"/>
          <w:szCs w:val="24"/>
          <w:lang w:eastAsia="ja-JP"/>
        </w:rPr>
      </w:pPr>
    </w:p>
    <w:p w14:paraId="3EBE775A" w14:textId="77777777" w:rsidR="00C753BD" w:rsidRPr="00D92A98" w:rsidRDefault="00C753BD">
      <w:pPr>
        <w:spacing w:before="0" w:after="200" w:line="276" w:lineRule="auto"/>
        <w:rPr>
          <w:rFonts w:eastAsia="ＭＳ 明朝" w:cs="Times New Roman"/>
          <w:b/>
          <w:bCs/>
          <w:szCs w:val="24"/>
        </w:rPr>
      </w:pPr>
      <w:r w:rsidRPr="00D92A98">
        <w:rPr>
          <w:rFonts w:eastAsia="ＭＳ 明朝" w:cs="Times New Roman"/>
          <w:b/>
          <w:bCs/>
          <w:szCs w:val="24"/>
        </w:rPr>
        <w:br w:type="page"/>
      </w:r>
    </w:p>
    <w:p w14:paraId="2417528E" w14:textId="31EAC3CF" w:rsidR="00C753BD" w:rsidRPr="00D92A98" w:rsidRDefault="00C753BD" w:rsidP="00C753BD">
      <w:pPr>
        <w:keepNext/>
        <w:rPr>
          <w:rFonts w:eastAsia="ＭＳ 明朝" w:cs="Times New Roman"/>
          <w:b/>
          <w:bCs/>
          <w:szCs w:val="24"/>
        </w:rPr>
      </w:pPr>
      <w:r w:rsidRPr="00D92A98">
        <w:rPr>
          <w:rFonts w:eastAsia="ＭＳ 明朝" w:cs="Times New Roman"/>
          <w:b/>
          <w:bCs/>
          <w:szCs w:val="24"/>
        </w:rPr>
        <w:lastRenderedPageBreak/>
        <w:t xml:space="preserve">Supplementary </w:t>
      </w:r>
      <w:r w:rsidR="006D7439">
        <w:rPr>
          <w:rFonts w:eastAsia="ＭＳ 明朝" w:cs="Times New Roman"/>
          <w:b/>
          <w:bCs/>
          <w:szCs w:val="24"/>
        </w:rPr>
        <w:t>T</w:t>
      </w:r>
      <w:r w:rsidRPr="00D92A98">
        <w:rPr>
          <w:rFonts w:eastAsia="ＭＳ 明朝" w:cs="Times New Roman"/>
          <w:b/>
          <w:bCs/>
          <w:szCs w:val="24"/>
        </w:rPr>
        <w:t xml:space="preserve">able 5. </w:t>
      </w:r>
      <w:r w:rsidRPr="00D92A98">
        <w:rPr>
          <w:rFonts w:eastAsia="ＭＳ 明朝" w:cs="Times New Roman"/>
          <w:bCs/>
          <w:szCs w:val="24"/>
        </w:rPr>
        <w:t>The number of false positive response</w:t>
      </w:r>
      <w:r w:rsidR="00242B1A" w:rsidRPr="00D92A98">
        <w:rPr>
          <w:rFonts w:eastAsia="ＭＳ 明朝" w:cs="Times New Roman"/>
          <w:bCs/>
          <w:szCs w:val="24"/>
        </w:rPr>
        <w:t>s</w:t>
      </w:r>
      <w:r w:rsidRPr="00D92A98">
        <w:rPr>
          <w:rFonts w:eastAsia="ＭＳ 明朝" w:cs="Times New Roman"/>
          <w:bCs/>
          <w:szCs w:val="24"/>
        </w:rPr>
        <w:t>.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8"/>
        <w:gridCol w:w="376"/>
        <w:gridCol w:w="2996"/>
        <w:gridCol w:w="1151"/>
        <w:gridCol w:w="1151"/>
        <w:gridCol w:w="204"/>
        <w:gridCol w:w="1151"/>
        <w:gridCol w:w="1151"/>
      </w:tblGrid>
      <w:tr w:rsidR="00C753BD" w:rsidRPr="00D92A98" w14:paraId="388A547A" w14:textId="77777777" w:rsidTr="00EB6286">
        <w:trPr>
          <w:trHeight w:val="315"/>
        </w:trPr>
        <w:tc>
          <w:tcPr>
            <w:tcW w:w="13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DC6D6AC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bookmarkStart w:id="3" w:name="_Hlk1649993"/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4A18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F54ABF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Category of distractor words</w:t>
            </w:r>
          </w:p>
        </w:tc>
        <w:tc>
          <w:tcPr>
            <w:tcW w:w="48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13490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Condition</w:t>
            </w:r>
          </w:p>
        </w:tc>
      </w:tr>
      <w:tr w:rsidR="00C753BD" w:rsidRPr="00D92A98" w14:paraId="7295B800" w14:textId="77777777" w:rsidTr="00EB6286">
        <w:trPr>
          <w:trHeight w:val="315"/>
        </w:trPr>
        <w:tc>
          <w:tcPr>
            <w:tcW w:w="1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78FD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5AB1B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204A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925FA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Approach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C15C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0C296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Another-day</w:t>
            </w:r>
          </w:p>
        </w:tc>
      </w:tr>
      <w:tr w:rsidR="00C753BD" w:rsidRPr="00D92A98" w14:paraId="5B6646A9" w14:textId="77777777" w:rsidTr="00EB6286">
        <w:trPr>
          <w:trHeight w:val="315"/>
        </w:trPr>
        <w:tc>
          <w:tcPr>
            <w:tcW w:w="13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0CB16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C0B32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64EE9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E2101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4ED77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66E0B9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C7E1A9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90309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i/>
                <w:iCs/>
                <w:color w:val="000000"/>
                <w:szCs w:val="24"/>
                <w:lang w:eastAsia="ja-JP"/>
              </w:rPr>
              <w:t>SD</w:t>
            </w:r>
          </w:p>
        </w:tc>
      </w:tr>
      <w:tr w:rsidR="00C753BD" w:rsidRPr="00D92A98" w14:paraId="1705EDC0" w14:textId="77777777" w:rsidTr="00EB6286">
        <w:trPr>
          <w:trHeight w:val="315"/>
        </w:trPr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ABCA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Exp. 1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61E4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024E5" w14:textId="16669B5E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Performance list</w:t>
            </w:r>
            <w:r w:rsidR="00773424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44075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80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8520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9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CE13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2AA9B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806B3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C753BD" w:rsidRPr="00D92A98" w14:paraId="2E554AF4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EA7BB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587A0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0E508" w14:textId="79631D57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n-performance list</w:t>
            </w:r>
            <w:r w:rsidR="00773424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F50ED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078F3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6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EED8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3DC3D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EF18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C753BD" w:rsidRPr="00D92A98" w14:paraId="6C59FF00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94750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18547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DDFE" w14:textId="10970908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U</w:t>
            </w:r>
            <w:r w:rsidR="00C753BD"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3404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72FA7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0E55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B110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B9903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</w:p>
        </w:tc>
      </w:tr>
      <w:tr w:rsidR="00C753BD" w:rsidRPr="00D92A98" w14:paraId="7768A214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86F4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Exp. 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E2478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E3AB" w14:textId="6A699BA6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Performance list</w:t>
            </w:r>
            <w:r w:rsidR="00773424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FC2F5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EE7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6327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C3FB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5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54D8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882</w:t>
            </w:r>
          </w:p>
        </w:tc>
      </w:tr>
      <w:tr w:rsidR="00C753BD" w:rsidRPr="00D92A98" w14:paraId="0F3A609A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E1A4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F42C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DFA2C" w14:textId="708511AF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n-performance list</w:t>
            </w:r>
            <w:r w:rsidR="00773424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3610C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D4E3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9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9E5E6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95CD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0AD05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33</w:t>
            </w:r>
          </w:p>
        </w:tc>
      </w:tr>
      <w:tr w:rsidR="00C753BD" w:rsidRPr="00D92A98" w14:paraId="2B6ED50B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8A7DF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EB21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3805" w14:textId="409AE859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U</w:t>
            </w:r>
            <w:r w:rsidR="00C753BD"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2C200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5DF4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3F52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7F2EC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F222D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</w:tr>
      <w:tr w:rsidR="00C753BD" w:rsidRPr="00D92A98" w14:paraId="0229612F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FBF6B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Exp. 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3D17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797AA" w14:textId="3C04535F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Performance list</w:t>
            </w:r>
            <w:r w:rsidR="00773424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155A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C0D6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B2DA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184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654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63</w:t>
            </w:r>
          </w:p>
        </w:tc>
      </w:tr>
      <w:tr w:rsidR="00C753BD" w:rsidRPr="00D92A98" w14:paraId="585CEB7E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F123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93DF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BFC7" w14:textId="0CFF3377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on-performance list</w:t>
            </w:r>
            <w:r w:rsidR="00773424">
              <w:rPr>
                <w:rFonts w:eastAsia="ＭＳ Ｐゴシック" w:cs="Times New Roman"/>
                <w:color w:val="000000"/>
                <w:szCs w:val="24"/>
                <w:lang w:eastAsia="ja-JP"/>
              </w:rPr>
              <w:t>-</w:t>
            </w: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rela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6DD88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2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72A3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41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3B4F4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B108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1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692E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363</w:t>
            </w:r>
          </w:p>
        </w:tc>
      </w:tr>
      <w:tr w:rsidR="00C753BD" w:rsidRPr="00D92A98" w14:paraId="6CE1D5FA" w14:textId="77777777" w:rsidTr="00EB6286">
        <w:trPr>
          <w:trHeight w:val="315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31C2F" w14:textId="77777777" w:rsidR="00C753BD" w:rsidRPr="00D92A98" w:rsidRDefault="00C753BD" w:rsidP="00C753BD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D27FD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40AED" w14:textId="06489A08" w:rsidR="00C753BD" w:rsidRPr="00D92A98" w:rsidRDefault="00242B1A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U</w:t>
            </w:r>
            <w:r w:rsidR="00C753BD"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nrelat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3DCDF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D2862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31B7B" w14:textId="77777777" w:rsidR="00C753BD" w:rsidRPr="00D92A98" w:rsidRDefault="00C753BD" w:rsidP="00C753BD">
            <w:pPr>
              <w:spacing w:before="0" w:after="0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21C65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818F1" w14:textId="77777777" w:rsidR="00C753BD" w:rsidRPr="00D92A98" w:rsidRDefault="00C753BD" w:rsidP="00C753BD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Cs w:val="24"/>
                <w:lang w:eastAsia="ja-JP"/>
              </w:rPr>
            </w:pPr>
            <w:r w:rsidRPr="00D92A98">
              <w:rPr>
                <w:rFonts w:eastAsia="ＭＳ Ｐゴシック" w:cs="Times New Roman"/>
                <w:color w:val="000000"/>
                <w:szCs w:val="24"/>
                <w:lang w:eastAsia="ja-JP"/>
              </w:rPr>
              <w:t>0.000</w:t>
            </w:r>
          </w:p>
        </w:tc>
      </w:tr>
      <w:bookmarkEnd w:id="3"/>
    </w:tbl>
    <w:p w14:paraId="2EDABE8C" w14:textId="77777777" w:rsidR="00C753BD" w:rsidRPr="00D92A98" w:rsidRDefault="00C753BD" w:rsidP="00CC12C7">
      <w:pPr>
        <w:widowControl w:val="0"/>
        <w:spacing w:before="0" w:after="0"/>
        <w:jc w:val="both"/>
        <w:rPr>
          <w:rFonts w:eastAsia="ＭＳ 明朝" w:cs="Times New Roman"/>
          <w:kern w:val="2"/>
          <w:szCs w:val="24"/>
          <w:lang w:eastAsia="ja-JP"/>
        </w:rPr>
      </w:pPr>
    </w:p>
    <w:sectPr w:rsidR="00C753BD" w:rsidRPr="00D92A9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90299B" w14:textId="77777777" w:rsidR="00C31FA7" w:rsidRDefault="00C31FA7" w:rsidP="00117666">
      <w:pPr>
        <w:spacing w:after="0"/>
      </w:pPr>
      <w:r>
        <w:separator/>
      </w:r>
    </w:p>
  </w:endnote>
  <w:endnote w:type="continuationSeparator" w:id="0">
    <w:p w14:paraId="2CB0C706" w14:textId="77777777" w:rsidR="00C31FA7" w:rsidRDefault="00C31F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D77963" w:rsidRPr="00577C4C" w:rsidRDefault="00D7796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77963" w:rsidRPr="00577C4C" w:rsidRDefault="00D779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77963" w:rsidRPr="00577C4C" w:rsidRDefault="00D779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D77963" w:rsidRPr="00577C4C" w:rsidRDefault="00D7796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77963" w:rsidRPr="00577C4C" w:rsidRDefault="00D7796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77963" w:rsidRPr="00577C4C" w:rsidRDefault="00D7796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D97CF" w14:textId="77777777" w:rsidR="00C31FA7" w:rsidRDefault="00C31FA7" w:rsidP="00117666">
      <w:pPr>
        <w:spacing w:after="0"/>
      </w:pPr>
      <w:r>
        <w:separator/>
      </w:r>
    </w:p>
  </w:footnote>
  <w:footnote w:type="continuationSeparator" w:id="0">
    <w:p w14:paraId="1DCFCD69" w14:textId="77777777" w:rsidR="00C31FA7" w:rsidRDefault="00C31F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D77963" w:rsidRPr="009151AA" w:rsidRDefault="00D7796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D77963" w:rsidRDefault="00D7796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1BD"/>
    <w:rsid w:val="00052A14"/>
    <w:rsid w:val="00077D53"/>
    <w:rsid w:val="00105FD9"/>
    <w:rsid w:val="00117666"/>
    <w:rsid w:val="001549D3"/>
    <w:rsid w:val="00160065"/>
    <w:rsid w:val="00177D84"/>
    <w:rsid w:val="001B2BE2"/>
    <w:rsid w:val="001D13C0"/>
    <w:rsid w:val="001D3090"/>
    <w:rsid w:val="001F653F"/>
    <w:rsid w:val="00242B1A"/>
    <w:rsid w:val="00267D18"/>
    <w:rsid w:val="00274347"/>
    <w:rsid w:val="00283C37"/>
    <w:rsid w:val="002868E2"/>
    <w:rsid w:val="002869C3"/>
    <w:rsid w:val="002936E4"/>
    <w:rsid w:val="002B4A57"/>
    <w:rsid w:val="002C74CA"/>
    <w:rsid w:val="002E64DD"/>
    <w:rsid w:val="003123F4"/>
    <w:rsid w:val="003544FB"/>
    <w:rsid w:val="003A5EE1"/>
    <w:rsid w:val="003D2F2D"/>
    <w:rsid w:val="00401590"/>
    <w:rsid w:val="00447801"/>
    <w:rsid w:val="00452E9C"/>
    <w:rsid w:val="004735C8"/>
    <w:rsid w:val="004947A6"/>
    <w:rsid w:val="00495C1A"/>
    <w:rsid w:val="004961FF"/>
    <w:rsid w:val="004E34E7"/>
    <w:rsid w:val="00517A89"/>
    <w:rsid w:val="005250F2"/>
    <w:rsid w:val="00540B77"/>
    <w:rsid w:val="00593EEA"/>
    <w:rsid w:val="005A5EEE"/>
    <w:rsid w:val="006375C7"/>
    <w:rsid w:val="00654E8F"/>
    <w:rsid w:val="00660D05"/>
    <w:rsid w:val="006820B1"/>
    <w:rsid w:val="00691FA2"/>
    <w:rsid w:val="006B7D14"/>
    <w:rsid w:val="006C2C8E"/>
    <w:rsid w:val="006D7439"/>
    <w:rsid w:val="00701727"/>
    <w:rsid w:val="0070566C"/>
    <w:rsid w:val="00714237"/>
    <w:rsid w:val="00714C50"/>
    <w:rsid w:val="00725A7D"/>
    <w:rsid w:val="00737042"/>
    <w:rsid w:val="00737E90"/>
    <w:rsid w:val="007501BE"/>
    <w:rsid w:val="00773424"/>
    <w:rsid w:val="00790BB3"/>
    <w:rsid w:val="007C206C"/>
    <w:rsid w:val="00804312"/>
    <w:rsid w:val="00817DD6"/>
    <w:rsid w:val="0083759F"/>
    <w:rsid w:val="0087332C"/>
    <w:rsid w:val="0088389D"/>
    <w:rsid w:val="00885156"/>
    <w:rsid w:val="009151AA"/>
    <w:rsid w:val="00923823"/>
    <w:rsid w:val="0093429D"/>
    <w:rsid w:val="00943573"/>
    <w:rsid w:val="00964134"/>
    <w:rsid w:val="00970F7D"/>
    <w:rsid w:val="00983B09"/>
    <w:rsid w:val="00994A3D"/>
    <w:rsid w:val="009C2B12"/>
    <w:rsid w:val="00A174D9"/>
    <w:rsid w:val="00A60664"/>
    <w:rsid w:val="00AA4D24"/>
    <w:rsid w:val="00AB6715"/>
    <w:rsid w:val="00AD406A"/>
    <w:rsid w:val="00B04194"/>
    <w:rsid w:val="00B1671E"/>
    <w:rsid w:val="00B25EB8"/>
    <w:rsid w:val="00B37F4D"/>
    <w:rsid w:val="00B7188F"/>
    <w:rsid w:val="00B863DC"/>
    <w:rsid w:val="00C31FA7"/>
    <w:rsid w:val="00C52A7B"/>
    <w:rsid w:val="00C56BAF"/>
    <w:rsid w:val="00C679AA"/>
    <w:rsid w:val="00C753BD"/>
    <w:rsid w:val="00C75972"/>
    <w:rsid w:val="00CC12C7"/>
    <w:rsid w:val="00CD066B"/>
    <w:rsid w:val="00CE2188"/>
    <w:rsid w:val="00CE4FEE"/>
    <w:rsid w:val="00D060CF"/>
    <w:rsid w:val="00D77963"/>
    <w:rsid w:val="00D92A98"/>
    <w:rsid w:val="00D96208"/>
    <w:rsid w:val="00DA3E8E"/>
    <w:rsid w:val="00DB59C3"/>
    <w:rsid w:val="00DC259A"/>
    <w:rsid w:val="00DE23E8"/>
    <w:rsid w:val="00E52377"/>
    <w:rsid w:val="00E537AD"/>
    <w:rsid w:val="00E64E17"/>
    <w:rsid w:val="00E866C9"/>
    <w:rsid w:val="00EA3D3C"/>
    <w:rsid w:val="00EB6286"/>
    <w:rsid w:val="00EC090A"/>
    <w:rsid w:val="00ED20B5"/>
    <w:rsid w:val="00F46900"/>
    <w:rsid w:val="00F613CE"/>
    <w:rsid w:val="00F61D89"/>
    <w:rsid w:val="00F81EF2"/>
    <w:rsid w:val="00FF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E3C18B-9844-4107-81BE-BDB087108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4</Pages>
  <Words>628</Words>
  <Characters>3585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TO Yuichi</cp:lastModifiedBy>
  <cp:revision>33</cp:revision>
  <cp:lastPrinted>2013-10-03T12:51:00Z</cp:lastPrinted>
  <dcterms:created xsi:type="dcterms:W3CDTF">2018-11-23T08:58:00Z</dcterms:created>
  <dcterms:modified xsi:type="dcterms:W3CDTF">2019-02-28T11:17:00Z</dcterms:modified>
</cp:coreProperties>
</file>